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F7267" w14:textId="357A64BA" w:rsidR="00E0210B" w:rsidRPr="00E70BE8" w:rsidRDefault="00E0210B" w:rsidP="00E0210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E70BE8">
        <w:rPr>
          <w:rFonts w:ascii="Arial" w:hAnsi="Arial" w:cs="Arial"/>
          <w:b/>
          <w:bCs/>
          <w:sz w:val="22"/>
          <w:szCs w:val="22"/>
          <w:lang w:val="en-US"/>
        </w:rPr>
        <w:t>Supplementary Table 1</w:t>
      </w:r>
      <w:r w:rsidRPr="00E70BE8">
        <w:rPr>
          <w:rFonts w:ascii="Arial" w:hAnsi="Arial" w:cs="Arial"/>
          <w:sz w:val="22"/>
          <w:szCs w:val="22"/>
          <w:lang w:val="en-US"/>
        </w:rPr>
        <w:t xml:space="preserve">. Statistical values description of the </w:t>
      </w:r>
      <w:r w:rsidR="00B326EE" w:rsidRPr="00E70BE8">
        <w:rPr>
          <w:rFonts w:ascii="Arial" w:hAnsi="Arial" w:cs="Arial"/>
          <w:sz w:val="22"/>
          <w:szCs w:val="22"/>
          <w:lang w:val="en-US"/>
        </w:rPr>
        <w:t xml:space="preserve">two-way mixed ANOVA </w:t>
      </w:r>
      <w:r w:rsidRPr="00E70BE8">
        <w:rPr>
          <w:rFonts w:ascii="Arial" w:hAnsi="Arial" w:cs="Arial"/>
          <w:sz w:val="22"/>
          <w:szCs w:val="22"/>
          <w:lang w:val="en-US"/>
        </w:rPr>
        <w:t xml:space="preserve">of the </w:t>
      </w:r>
      <w:r w:rsidR="00FB3F80" w:rsidRPr="00E70BE8">
        <w:rPr>
          <w:rFonts w:ascii="Arial" w:hAnsi="Arial" w:cs="Arial"/>
          <w:sz w:val="22"/>
          <w:szCs w:val="22"/>
          <w:lang w:val="en-US"/>
        </w:rPr>
        <w:t>main outcomes</w:t>
      </w:r>
      <w:r w:rsidRPr="00E70BE8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ListTable2"/>
        <w:tblW w:w="13979" w:type="dxa"/>
        <w:tblLook w:val="04A0" w:firstRow="1" w:lastRow="0" w:firstColumn="1" w:lastColumn="0" w:noHBand="0" w:noVBand="1"/>
      </w:tblPr>
      <w:tblGrid>
        <w:gridCol w:w="2723"/>
        <w:gridCol w:w="3782"/>
        <w:gridCol w:w="3902"/>
        <w:gridCol w:w="3572"/>
      </w:tblGrid>
      <w:tr w:rsidR="00E46D0E" w:rsidRPr="00E70BE8" w14:paraId="2AC600BD" w14:textId="77777777" w:rsidTr="00344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shd w:val="clear" w:color="auto" w:fill="auto"/>
          </w:tcPr>
          <w:p w14:paraId="5C64B2E2" w14:textId="77777777" w:rsidR="00E46D0E" w:rsidRPr="00E70BE8" w:rsidRDefault="00E46D0E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BE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782" w:type="dxa"/>
            <w:shd w:val="clear" w:color="auto" w:fill="auto"/>
          </w:tcPr>
          <w:p w14:paraId="1E2F5D4C" w14:textId="5568E838" w:rsidR="00E46D0E" w:rsidRPr="00E70BE8" w:rsidRDefault="00E46D0E" w:rsidP="00061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0BE8">
              <w:rPr>
                <w:rFonts w:ascii="Arial" w:hAnsi="Arial" w:cs="Arial"/>
                <w:sz w:val="20"/>
                <w:szCs w:val="20"/>
                <w:lang w:val="en-US"/>
              </w:rPr>
              <w:t>Main effect of group</w:t>
            </w:r>
          </w:p>
        </w:tc>
        <w:tc>
          <w:tcPr>
            <w:tcW w:w="3902" w:type="dxa"/>
            <w:shd w:val="clear" w:color="auto" w:fill="auto"/>
          </w:tcPr>
          <w:p w14:paraId="1A1AF43E" w14:textId="649C6CC5" w:rsidR="00E46D0E" w:rsidRPr="00E70BE8" w:rsidRDefault="00E46D0E" w:rsidP="00061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0BE8">
              <w:rPr>
                <w:rFonts w:ascii="Arial" w:hAnsi="Arial" w:cs="Arial"/>
                <w:sz w:val="20"/>
                <w:szCs w:val="20"/>
                <w:lang w:val="en-US"/>
              </w:rPr>
              <w:t>Main effect of time</w:t>
            </w:r>
          </w:p>
        </w:tc>
        <w:tc>
          <w:tcPr>
            <w:tcW w:w="3572" w:type="dxa"/>
            <w:shd w:val="clear" w:color="auto" w:fill="auto"/>
          </w:tcPr>
          <w:p w14:paraId="1718BAE1" w14:textId="77777777" w:rsidR="00E46D0E" w:rsidRPr="00E70BE8" w:rsidRDefault="00E46D0E" w:rsidP="00061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BE8">
              <w:rPr>
                <w:rFonts w:ascii="Arial" w:hAnsi="Arial" w:cs="Arial"/>
                <w:sz w:val="20"/>
                <w:szCs w:val="20"/>
              </w:rPr>
              <w:t>Interaction</w:t>
            </w:r>
            <w:proofErr w:type="spellEnd"/>
          </w:p>
        </w:tc>
      </w:tr>
      <w:tr w:rsidR="00E46D0E" w:rsidRPr="00E70BE8" w14:paraId="39C40D87" w14:textId="77777777" w:rsidTr="0034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bottom w:val="nil"/>
            </w:tcBorders>
            <w:shd w:val="clear" w:color="auto" w:fill="auto"/>
            <w:vAlign w:val="center"/>
          </w:tcPr>
          <w:p w14:paraId="09171294" w14:textId="7CE0966E" w:rsidR="00E46D0E" w:rsidRPr="00E70BE8" w:rsidRDefault="00E46D0E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80852904"/>
            <w:r w:rsidRPr="00E70BE8">
              <w:rPr>
                <w:rFonts w:ascii="Arial" w:hAnsi="Arial" w:cs="Arial"/>
              </w:rPr>
              <w:t>FCQ-S</w:t>
            </w:r>
            <w:bookmarkEnd w:id="0"/>
          </w:p>
        </w:tc>
        <w:tc>
          <w:tcPr>
            <w:tcW w:w="3782" w:type="dxa"/>
            <w:tcBorders>
              <w:bottom w:val="nil"/>
            </w:tcBorders>
            <w:shd w:val="clear" w:color="auto" w:fill="auto"/>
          </w:tcPr>
          <w:p w14:paraId="553068EB" w14:textId="0DB5755D" w:rsidR="00E46D0E" w:rsidRPr="00E70BE8" w:rsidRDefault="00E46D0E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(2,33) </w:t>
            </w:r>
            <w:r w:rsidRPr="00E70BE8">
              <w:rPr>
                <w:rFonts w:ascii="Arial" w:hAnsi="Arial" w:cs="Arial"/>
                <w:i/>
                <w:iCs/>
              </w:rPr>
              <w:t>= 19.</w:t>
            </w:r>
            <w:r w:rsidR="009349B4" w:rsidRPr="00E70BE8">
              <w:rPr>
                <w:rFonts w:ascii="Arial" w:hAnsi="Arial" w:cs="Arial"/>
                <w:i/>
                <w:iCs/>
              </w:rPr>
              <w:t>1</w:t>
            </w:r>
            <w:r w:rsidRPr="00E70BE8">
              <w:rPr>
                <w:rFonts w:ascii="Arial" w:hAnsi="Arial" w:cs="Arial"/>
                <w:i/>
                <w:iCs/>
              </w:rPr>
              <w:t>, p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E70BE8">
              <w:rPr>
                <w:rFonts w:ascii="Arial" w:hAnsi="Arial" w:cs="Arial"/>
                <w:i/>
                <w:iCs/>
              </w:rPr>
              <w:t>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p </w:t>
            </w:r>
            <w:r w:rsidRPr="00E70BE8">
              <w:rPr>
                <w:rFonts w:ascii="Arial" w:hAnsi="Arial" w:cs="Arial"/>
                <w:i/>
                <w:iCs/>
              </w:rPr>
              <w:t>= 0.5</w:t>
            </w:r>
            <w:r w:rsidR="009349B4" w:rsidRPr="00E70BE8">
              <w:rPr>
                <w:rFonts w:ascii="Arial" w:hAnsi="Arial" w:cs="Arial"/>
                <w:i/>
                <w:iCs/>
              </w:rPr>
              <w:t>4</w:t>
            </w:r>
          </w:p>
        </w:tc>
        <w:tc>
          <w:tcPr>
            <w:tcW w:w="3902" w:type="dxa"/>
            <w:tcBorders>
              <w:bottom w:val="nil"/>
            </w:tcBorders>
            <w:shd w:val="clear" w:color="auto" w:fill="auto"/>
          </w:tcPr>
          <w:p w14:paraId="3D35DF34" w14:textId="48A8DF54" w:rsidR="00E46D0E" w:rsidRPr="00E70BE8" w:rsidRDefault="00E46D0E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1.8,59.8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139.9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8</w:t>
            </w:r>
            <w:r w:rsidR="009349B4" w:rsidRPr="00E70BE8">
              <w:rPr>
                <w:rFonts w:ascii="Arial" w:hAnsi="Arial" w:cs="Arial"/>
                <w:i/>
                <w:iCs/>
                <w:lang w:bidi="fa-IR"/>
              </w:rPr>
              <w:t>1</w:t>
            </w:r>
          </w:p>
        </w:tc>
        <w:tc>
          <w:tcPr>
            <w:tcW w:w="3572" w:type="dxa"/>
            <w:tcBorders>
              <w:bottom w:val="nil"/>
            </w:tcBorders>
            <w:shd w:val="clear" w:color="auto" w:fill="auto"/>
          </w:tcPr>
          <w:p w14:paraId="56C0B3F1" w14:textId="50E21F53" w:rsidR="00E46D0E" w:rsidRPr="00E70BE8" w:rsidRDefault="00E46D0E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6,99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31.7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6</w:t>
            </w:r>
            <w:r w:rsidR="009349B4" w:rsidRPr="00E70BE8">
              <w:rPr>
                <w:rFonts w:ascii="Arial" w:hAnsi="Arial" w:cs="Arial"/>
                <w:i/>
                <w:iCs/>
                <w:lang w:bidi="fa-IR"/>
              </w:rPr>
              <w:t>6</w:t>
            </w:r>
          </w:p>
        </w:tc>
      </w:tr>
      <w:tr w:rsidR="00E46D0E" w:rsidRPr="00E70BE8" w14:paraId="3348B2AF" w14:textId="77777777" w:rsidTr="00344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7B9E1" w14:textId="1EDD7608" w:rsidR="00E46D0E" w:rsidRPr="00E70BE8" w:rsidRDefault="00DE02A0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80852914"/>
            <w:r w:rsidRPr="00E70BE8">
              <w:rPr>
                <w:rFonts w:ascii="Arial" w:hAnsi="Arial" w:cs="Arial"/>
                <w:lang w:bidi="fa-IR"/>
              </w:rPr>
              <w:t>CVAS</w:t>
            </w:r>
            <w:bookmarkEnd w:id="1"/>
          </w:p>
        </w:tc>
        <w:tc>
          <w:tcPr>
            <w:tcW w:w="3782" w:type="dxa"/>
            <w:tcBorders>
              <w:top w:val="nil"/>
              <w:bottom w:val="nil"/>
            </w:tcBorders>
            <w:shd w:val="clear" w:color="auto" w:fill="auto"/>
          </w:tcPr>
          <w:p w14:paraId="27B2AB4E" w14:textId="2EF1ECEB" w:rsidR="00E46D0E" w:rsidRPr="00E70BE8" w:rsidRDefault="00441B02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(2,33) </w:t>
            </w:r>
            <w:r w:rsidRPr="00E70BE8">
              <w:rPr>
                <w:rFonts w:ascii="Arial" w:hAnsi="Arial" w:cs="Arial"/>
                <w:i/>
                <w:iCs/>
              </w:rPr>
              <w:t>= 5.1, p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E70BE8">
              <w:rPr>
                <w:rFonts w:ascii="Arial" w:hAnsi="Arial" w:cs="Arial"/>
                <w:i/>
                <w:iCs/>
              </w:rPr>
              <w:t>= 0.011, ɳ</w:t>
            </w:r>
            <w:r w:rsidRPr="00E70BE8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p </w:t>
            </w:r>
            <w:r w:rsidRPr="00E70BE8">
              <w:rPr>
                <w:rFonts w:ascii="Arial" w:hAnsi="Arial" w:cs="Arial"/>
                <w:i/>
                <w:iCs/>
              </w:rPr>
              <w:t>= 0.2</w:t>
            </w:r>
            <w:r w:rsidR="009349B4" w:rsidRPr="00E70BE8">
              <w:rPr>
                <w:rFonts w:ascii="Arial" w:hAnsi="Arial" w:cs="Arial"/>
                <w:i/>
                <w:iCs/>
              </w:rPr>
              <w:t>4</w:t>
            </w:r>
          </w:p>
        </w:tc>
        <w:tc>
          <w:tcPr>
            <w:tcW w:w="3902" w:type="dxa"/>
            <w:tcBorders>
              <w:top w:val="nil"/>
              <w:bottom w:val="nil"/>
            </w:tcBorders>
            <w:shd w:val="clear" w:color="auto" w:fill="auto"/>
          </w:tcPr>
          <w:p w14:paraId="0C629C84" w14:textId="118C85A4" w:rsidR="00E46D0E" w:rsidRPr="00E70BE8" w:rsidRDefault="00441B02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2.3,76.9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102.1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76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</w:tcPr>
          <w:p w14:paraId="3E1B2AE0" w14:textId="16DC7BCF" w:rsidR="00E46D0E" w:rsidRPr="00E70BE8" w:rsidRDefault="0065497C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6,99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26.5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6</w:t>
            </w:r>
            <w:r w:rsidR="009349B4" w:rsidRPr="00E70BE8">
              <w:rPr>
                <w:rFonts w:ascii="Arial" w:hAnsi="Arial" w:cs="Arial"/>
                <w:i/>
                <w:iCs/>
                <w:lang w:bidi="fa-IR"/>
              </w:rPr>
              <w:t>2</w:t>
            </w:r>
          </w:p>
        </w:tc>
      </w:tr>
      <w:tr w:rsidR="00E46D0E" w:rsidRPr="00E70BE8" w14:paraId="0E63E019" w14:textId="77777777" w:rsidTr="0034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BBF37" w14:textId="555240D3" w:rsidR="00E46D0E" w:rsidRPr="00E70BE8" w:rsidRDefault="002356C1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BE8">
              <w:rPr>
                <w:rFonts w:ascii="Arial" w:hAnsi="Arial" w:cs="Arial"/>
                <w:sz w:val="20"/>
                <w:szCs w:val="20"/>
              </w:rPr>
              <w:t>Impulsivity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shd w:val="clear" w:color="auto" w:fill="auto"/>
          </w:tcPr>
          <w:p w14:paraId="02E35A14" w14:textId="67576E14" w:rsidR="00E46D0E" w:rsidRPr="00E70BE8" w:rsidRDefault="00AB39A6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(2,33) </w:t>
            </w:r>
            <w:r w:rsidRPr="00E70BE8">
              <w:rPr>
                <w:rFonts w:ascii="Arial" w:hAnsi="Arial" w:cs="Arial"/>
                <w:i/>
                <w:iCs/>
              </w:rPr>
              <w:t>= 10.7, p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E70BE8">
              <w:rPr>
                <w:rFonts w:ascii="Arial" w:hAnsi="Arial" w:cs="Arial"/>
                <w:i/>
                <w:iCs/>
              </w:rPr>
              <w:t>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p </w:t>
            </w:r>
            <w:r w:rsidRPr="00E70BE8">
              <w:rPr>
                <w:rFonts w:ascii="Arial" w:hAnsi="Arial" w:cs="Arial"/>
                <w:i/>
                <w:iCs/>
              </w:rPr>
              <w:t>= 0.39</w:t>
            </w:r>
          </w:p>
        </w:tc>
        <w:tc>
          <w:tcPr>
            <w:tcW w:w="3902" w:type="dxa"/>
            <w:tcBorders>
              <w:top w:val="nil"/>
              <w:bottom w:val="nil"/>
            </w:tcBorders>
            <w:shd w:val="clear" w:color="auto" w:fill="auto"/>
          </w:tcPr>
          <w:p w14:paraId="67037479" w14:textId="56EF9C2D" w:rsidR="00E46D0E" w:rsidRPr="00E70BE8" w:rsidRDefault="006F3E84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1.5,49.9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164.4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83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</w:tcPr>
          <w:p w14:paraId="0A98438B" w14:textId="23868007" w:rsidR="00E46D0E" w:rsidRPr="00E70BE8" w:rsidRDefault="00936239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4,66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57.2, p ˂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77</w:t>
            </w:r>
          </w:p>
        </w:tc>
      </w:tr>
      <w:tr w:rsidR="00E46D0E" w:rsidRPr="00E70BE8" w14:paraId="0BCC2920" w14:textId="77777777" w:rsidTr="00344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8E631" w14:textId="02647A1E" w:rsidR="00E46D0E" w:rsidRPr="00E70BE8" w:rsidRDefault="00F67C5E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BE8">
              <w:rPr>
                <w:rFonts w:ascii="Arial" w:hAnsi="Arial" w:cs="Arial"/>
                <w:sz w:val="20"/>
                <w:szCs w:val="20"/>
              </w:rPr>
              <w:t>Risky</w:t>
            </w:r>
            <w:proofErr w:type="spellEnd"/>
            <w:r w:rsidRPr="00E70B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30D62" w:rsidRPr="00E70BE8">
              <w:rPr>
                <w:rFonts w:ascii="Arial" w:hAnsi="Arial" w:cs="Arial"/>
                <w:sz w:val="20"/>
                <w:szCs w:val="20"/>
              </w:rPr>
              <w:t>decision</w:t>
            </w:r>
            <w:proofErr w:type="spellEnd"/>
            <w:r w:rsidR="00C30D62" w:rsidRPr="00E70BE8">
              <w:rPr>
                <w:rFonts w:ascii="Arial" w:hAnsi="Arial" w:cs="Arial"/>
                <w:sz w:val="20"/>
                <w:szCs w:val="20"/>
              </w:rPr>
              <w:t>-making</w:t>
            </w:r>
          </w:p>
        </w:tc>
        <w:tc>
          <w:tcPr>
            <w:tcW w:w="3782" w:type="dxa"/>
            <w:tcBorders>
              <w:top w:val="nil"/>
              <w:bottom w:val="nil"/>
            </w:tcBorders>
            <w:shd w:val="clear" w:color="auto" w:fill="auto"/>
          </w:tcPr>
          <w:p w14:paraId="0CC3A7BE" w14:textId="297ACEAC" w:rsidR="00E46D0E" w:rsidRPr="00E70BE8" w:rsidRDefault="007C376B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(2,33) </w:t>
            </w:r>
            <w:r w:rsidRPr="00E70BE8">
              <w:rPr>
                <w:rFonts w:ascii="Arial" w:hAnsi="Arial" w:cs="Arial"/>
                <w:i/>
                <w:iCs/>
              </w:rPr>
              <w:t>= 2.</w:t>
            </w:r>
            <w:r w:rsidR="009349B4" w:rsidRPr="00E70BE8">
              <w:rPr>
                <w:rFonts w:ascii="Arial" w:hAnsi="Arial" w:cs="Arial"/>
                <w:i/>
                <w:iCs/>
              </w:rPr>
              <w:t>1</w:t>
            </w:r>
            <w:r w:rsidRPr="00E70BE8">
              <w:rPr>
                <w:rFonts w:ascii="Arial" w:hAnsi="Arial" w:cs="Arial"/>
                <w:i/>
                <w:iCs/>
              </w:rPr>
              <w:t>, p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E70BE8">
              <w:rPr>
                <w:rFonts w:ascii="Arial" w:hAnsi="Arial" w:cs="Arial"/>
                <w:i/>
                <w:iCs/>
              </w:rPr>
              <w:t>= 0.14, ɳ</w:t>
            </w:r>
            <w:r w:rsidRPr="00E70BE8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p </w:t>
            </w:r>
            <w:r w:rsidRPr="00E70BE8">
              <w:rPr>
                <w:rFonts w:ascii="Arial" w:hAnsi="Arial" w:cs="Arial"/>
                <w:i/>
                <w:iCs/>
              </w:rPr>
              <w:t>= 0.11</w:t>
            </w:r>
          </w:p>
        </w:tc>
        <w:tc>
          <w:tcPr>
            <w:tcW w:w="3902" w:type="dxa"/>
            <w:tcBorders>
              <w:top w:val="nil"/>
              <w:bottom w:val="nil"/>
            </w:tcBorders>
            <w:shd w:val="clear" w:color="auto" w:fill="auto"/>
          </w:tcPr>
          <w:p w14:paraId="4906D181" w14:textId="41473BA5" w:rsidR="00E46D0E" w:rsidRPr="00E70BE8" w:rsidRDefault="004D1557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1.3,46.1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11.0, p = 0.001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25</w:t>
            </w:r>
          </w:p>
        </w:tc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</w:tcPr>
          <w:p w14:paraId="25A02585" w14:textId="48453C07" w:rsidR="00E46D0E" w:rsidRPr="00E70BE8" w:rsidRDefault="007C2CC9" w:rsidP="00061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4,66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4.3, p = 0.004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2</w:t>
            </w:r>
            <w:r w:rsidR="009349B4" w:rsidRPr="00E70BE8">
              <w:rPr>
                <w:rFonts w:ascii="Arial" w:hAnsi="Arial" w:cs="Arial"/>
                <w:i/>
                <w:iCs/>
                <w:lang w:bidi="fa-IR"/>
              </w:rPr>
              <w:t>1</w:t>
            </w:r>
          </w:p>
        </w:tc>
      </w:tr>
      <w:tr w:rsidR="00E46D0E" w:rsidRPr="00E70BE8" w14:paraId="3F1A510F" w14:textId="77777777" w:rsidTr="0034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5260E1" w14:textId="403669F9" w:rsidR="00E46D0E" w:rsidRPr="00E70BE8" w:rsidRDefault="000C3C32" w:rsidP="00061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BE8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E70BE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70BE8">
              <w:rPr>
                <w:rFonts w:ascii="Arial" w:hAnsi="Arial" w:cs="Arial"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3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B70AE" w14:textId="56A23FEA" w:rsidR="00E46D0E" w:rsidRPr="00E70BE8" w:rsidRDefault="008A25D2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1.8,62.6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44.0, p ˂ 0.005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57</w:t>
            </w:r>
          </w:p>
        </w:tc>
        <w:tc>
          <w:tcPr>
            <w:tcW w:w="39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FE8DFD" w14:textId="456B596C" w:rsidR="00E46D0E" w:rsidRPr="00E70BE8" w:rsidRDefault="009276AA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(2,33) </w:t>
            </w:r>
            <w:r w:rsidRPr="00E70BE8">
              <w:rPr>
                <w:rFonts w:ascii="Arial" w:hAnsi="Arial" w:cs="Arial"/>
                <w:i/>
                <w:iCs/>
              </w:rPr>
              <w:t>= 2.</w:t>
            </w:r>
            <w:r w:rsidR="009349B4" w:rsidRPr="00E70BE8">
              <w:rPr>
                <w:rFonts w:ascii="Arial" w:hAnsi="Arial" w:cs="Arial"/>
                <w:i/>
                <w:iCs/>
              </w:rPr>
              <w:t>4</w:t>
            </w:r>
            <w:r w:rsidRPr="00E70BE8">
              <w:rPr>
                <w:rFonts w:ascii="Arial" w:hAnsi="Arial" w:cs="Arial"/>
                <w:i/>
                <w:iCs/>
              </w:rPr>
              <w:t>, p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E70BE8">
              <w:rPr>
                <w:rFonts w:ascii="Arial" w:hAnsi="Arial" w:cs="Arial"/>
                <w:i/>
                <w:iCs/>
              </w:rPr>
              <w:t>= 0.11, ɳ</w:t>
            </w:r>
            <w:r w:rsidRPr="00E70BE8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</w:rPr>
              <w:t xml:space="preserve">p </w:t>
            </w:r>
            <w:r w:rsidRPr="00E70BE8">
              <w:rPr>
                <w:rFonts w:ascii="Arial" w:hAnsi="Arial" w:cs="Arial"/>
                <w:i/>
                <w:iCs/>
              </w:rPr>
              <w:t>= 0.1</w:t>
            </w:r>
            <w:r w:rsidR="009349B4" w:rsidRPr="00E70BE8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A0763" w14:textId="59014ABE" w:rsidR="00E46D0E" w:rsidRPr="00E70BE8" w:rsidRDefault="006565DB" w:rsidP="00061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E70BE8">
              <w:rPr>
                <w:rFonts w:ascii="Arial" w:hAnsi="Arial" w:cs="Arial"/>
                <w:i/>
                <w:iCs/>
                <w:lang w:bidi="fa-IR"/>
              </w:rPr>
              <w:t>F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(6,99)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15.5, p ˂ 0.005, ɳ</w:t>
            </w:r>
            <w:r w:rsidRPr="00E70BE8">
              <w:rPr>
                <w:rFonts w:ascii="Arial" w:hAnsi="Arial" w:cs="Arial"/>
                <w:i/>
                <w:iCs/>
                <w:vertAlign w:val="superscript"/>
                <w:lang w:bidi="fa-IR"/>
              </w:rPr>
              <w:t>2</w:t>
            </w:r>
            <w:r w:rsidRPr="00E70BE8">
              <w:rPr>
                <w:rFonts w:ascii="Arial" w:hAnsi="Arial" w:cs="Arial"/>
                <w:i/>
                <w:iCs/>
                <w:vertAlign w:val="subscript"/>
                <w:lang w:bidi="fa-IR"/>
              </w:rPr>
              <w:t>p</w:t>
            </w:r>
            <w:r w:rsidRPr="00E70BE8">
              <w:rPr>
                <w:rFonts w:ascii="Arial" w:hAnsi="Arial" w:cs="Arial"/>
                <w:i/>
                <w:iCs/>
                <w:lang w:bidi="fa-IR"/>
              </w:rPr>
              <w:t xml:space="preserve"> = 0.4</w:t>
            </w:r>
            <w:r w:rsidR="009349B4" w:rsidRPr="00E70BE8">
              <w:rPr>
                <w:rFonts w:ascii="Arial" w:hAnsi="Arial" w:cs="Arial"/>
                <w:i/>
                <w:iCs/>
                <w:lang w:bidi="fa-IR"/>
              </w:rPr>
              <w:t>9</w:t>
            </w:r>
          </w:p>
        </w:tc>
      </w:tr>
    </w:tbl>
    <w:p w14:paraId="7421B497" w14:textId="7E3A6634" w:rsidR="00E0210B" w:rsidRPr="00E70BE8" w:rsidRDefault="00351611" w:rsidP="00E0210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70BE8">
        <w:rPr>
          <w:rFonts w:ascii="Arial" w:hAnsi="Arial" w:cs="Arial"/>
          <w:sz w:val="20"/>
          <w:szCs w:val="20"/>
          <w:lang w:val="en-US"/>
        </w:rPr>
        <w:t xml:space="preserve">Note: </w:t>
      </w:r>
      <w:r w:rsidRPr="00E70BE8">
        <w:rPr>
          <w:rFonts w:ascii="Arial" w:hAnsi="Arial" w:cs="Arial"/>
          <w:sz w:val="20"/>
          <w:szCs w:val="20"/>
          <w:lang w:val="en-US"/>
        </w:rPr>
        <w:t>FCQ-S</w:t>
      </w:r>
      <w:r w:rsidRPr="00E70BE8">
        <w:rPr>
          <w:rFonts w:ascii="Arial" w:hAnsi="Arial" w:cs="Arial"/>
          <w:sz w:val="20"/>
          <w:szCs w:val="20"/>
          <w:lang w:val="en-US"/>
        </w:rPr>
        <w:t xml:space="preserve"> </w:t>
      </w:r>
      <w:r w:rsidR="00067222" w:rsidRPr="00E70BE8">
        <w:rPr>
          <w:rFonts w:ascii="Arial" w:hAnsi="Arial" w:cs="Arial"/>
          <w:sz w:val="20"/>
          <w:szCs w:val="20"/>
          <w:lang w:val="en-US"/>
        </w:rPr>
        <w:t xml:space="preserve">= </w:t>
      </w:r>
      <w:r w:rsidR="0087799F" w:rsidRPr="00E70BE8">
        <w:rPr>
          <w:rFonts w:ascii="Arial" w:hAnsi="Arial" w:cs="Arial"/>
          <w:sz w:val="20"/>
          <w:szCs w:val="20"/>
          <w:lang w:val="en-US"/>
        </w:rPr>
        <w:t>15-item Food Craving Questionnaire</w:t>
      </w:r>
      <w:r w:rsidRPr="00E70BE8">
        <w:rPr>
          <w:rFonts w:ascii="Arial" w:hAnsi="Arial" w:cs="Arial"/>
          <w:sz w:val="20"/>
          <w:szCs w:val="20"/>
          <w:lang w:val="en-US"/>
        </w:rPr>
        <w:t xml:space="preserve">; </w:t>
      </w:r>
      <w:r w:rsidRPr="00E70BE8">
        <w:rPr>
          <w:rFonts w:ascii="Arial" w:hAnsi="Arial" w:cs="Arial"/>
          <w:sz w:val="20"/>
          <w:szCs w:val="20"/>
          <w:lang w:val="en-US"/>
        </w:rPr>
        <w:t>CVAS</w:t>
      </w:r>
      <w:r w:rsidRPr="00E70BE8">
        <w:rPr>
          <w:rFonts w:ascii="Arial" w:hAnsi="Arial" w:cs="Arial"/>
          <w:sz w:val="20"/>
          <w:szCs w:val="20"/>
          <w:lang w:val="en-US"/>
        </w:rPr>
        <w:t xml:space="preserve"> = </w:t>
      </w:r>
      <w:r w:rsidR="00E70BE8" w:rsidRPr="00E70BE8">
        <w:rPr>
          <w:rFonts w:ascii="Arial" w:hAnsi="Arial" w:cs="Arial"/>
          <w:sz w:val="20"/>
          <w:szCs w:val="20"/>
          <w:lang w:val="en-US"/>
        </w:rPr>
        <w:t>12-item Visual Analogue Food Craving Questionnaire</w:t>
      </w:r>
      <w:r w:rsidRPr="00E70BE8">
        <w:rPr>
          <w:rFonts w:ascii="Arial" w:hAnsi="Arial" w:cs="Arial"/>
          <w:sz w:val="20"/>
          <w:szCs w:val="20"/>
          <w:lang w:val="en-US"/>
        </w:rPr>
        <w:t>.</w:t>
      </w:r>
    </w:p>
    <w:p w14:paraId="2B040955" w14:textId="77777777" w:rsidR="00615483" w:rsidRPr="00E70BE8" w:rsidRDefault="00615483">
      <w:pPr>
        <w:rPr>
          <w:rFonts w:ascii="Arial" w:hAnsi="Arial" w:cs="Arial"/>
          <w:sz w:val="22"/>
          <w:szCs w:val="22"/>
          <w:lang w:val="en-US"/>
        </w:rPr>
      </w:pPr>
    </w:p>
    <w:p w14:paraId="2090B657" w14:textId="77777777" w:rsidR="00E11720" w:rsidRPr="00E70BE8" w:rsidRDefault="00E11720">
      <w:pPr>
        <w:rPr>
          <w:rFonts w:ascii="Arial" w:hAnsi="Arial" w:cs="Arial"/>
          <w:sz w:val="22"/>
          <w:szCs w:val="22"/>
          <w:lang w:val="en-US"/>
        </w:rPr>
      </w:pPr>
    </w:p>
    <w:p w14:paraId="7000A823" w14:textId="77777777" w:rsidR="00B17E30" w:rsidRPr="00E70BE8" w:rsidRDefault="00B17E30">
      <w:pPr>
        <w:rPr>
          <w:rFonts w:ascii="Arial" w:hAnsi="Arial" w:cs="Arial"/>
          <w:sz w:val="22"/>
          <w:szCs w:val="22"/>
          <w:lang w:val="en-US"/>
        </w:rPr>
      </w:pPr>
    </w:p>
    <w:sectPr w:rsidR="00B17E30" w:rsidRPr="00E70BE8" w:rsidSect="001A05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tLQA0oaWxuYmlko6SsGpxcWZ+XkgBYa1AMav0N4sAAAA"/>
  </w:docVars>
  <w:rsids>
    <w:rsidRoot w:val="00E0210B"/>
    <w:rsid w:val="00054E9B"/>
    <w:rsid w:val="00067222"/>
    <w:rsid w:val="00087E1A"/>
    <w:rsid w:val="000C3C32"/>
    <w:rsid w:val="000E22AD"/>
    <w:rsid w:val="00113006"/>
    <w:rsid w:val="00124BA0"/>
    <w:rsid w:val="001307D2"/>
    <w:rsid w:val="00131160"/>
    <w:rsid w:val="00197463"/>
    <w:rsid w:val="001A05C1"/>
    <w:rsid w:val="001B4F44"/>
    <w:rsid w:val="001C4B47"/>
    <w:rsid w:val="002356C1"/>
    <w:rsid w:val="00236554"/>
    <w:rsid w:val="00313612"/>
    <w:rsid w:val="00342D94"/>
    <w:rsid w:val="00344F6B"/>
    <w:rsid w:val="00351611"/>
    <w:rsid w:val="003A46A9"/>
    <w:rsid w:val="003D29C9"/>
    <w:rsid w:val="003D7293"/>
    <w:rsid w:val="00406F40"/>
    <w:rsid w:val="00441B02"/>
    <w:rsid w:val="0046013F"/>
    <w:rsid w:val="004727EE"/>
    <w:rsid w:val="004C06E2"/>
    <w:rsid w:val="004D0C21"/>
    <w:rsid w:val="004D0F97"/>
    <w:rsid w:val="004D1557"/>
    <w:rsid w:val="004D510C"/>
    <w:rsid w:val="00516658"/>
    <w:rsid w:val="0053359F"/>
    <w:rsid w:val="00555539"/>
    <w:rsid w:val="00596AB2"/>
    <w:rsid w:val="005C01A6"/>
    <w:rsid w:val="00615483"/>
    <w:rsid w:val="0065497C"/>
    <w:rsid w:val="006565DB"/>
    <w:rsid w:val="00672D03"/>
    <w:rsid w:val="006F3E84"/>
    <w:rsid w:val="007A5133"/>
    <w:rsid w:val="007C2CC9"/>
    <w:rsid w:val="007C376B"/>
    <w:rsid w:val="00805373"/>
    <w:rsid w:val="00875864"/>
    <w:rsid w:val="0087799F"/>
    <w:rsid w:val="008A25D2"/>
    <w:rsid w:val="009276AA"/>
    <w:rsid w:val="009349B4"/>
    <w:rsid w:val="00936239"/>
    <w:rsid w:val="0099330E"/>
    <w:rsid w:val="009C25CF"/>
    <w:rsid w:val="009E7E09"/>
    <w:rsid w:val="00A430BE"/>
    <w:rsid w:val="00A56BB5"/>
    <w:rsid w:val="00A771B4"/>
    <w:rsid w:val="00A9325B"/>
    <w:rsid w:val="00AA2512"/>
    <w:rsid w:val="00AB39A6"/>
    <w:rsid w:val="00B17E30"/>
    <w:rsid w:val="00B326EE"/>
    <w:rsid w:val="00B637AA"/>
    <w:rsid w:val="00B73DEA"/>
    <w:rsid w:val="00C30D62"/>
    <w:rsid w:val="00C40F58"/>
    <w:rsid w:val="00C46171"/>
    <w:rsid w:val="00C95E4F"/>
    <w:rsid w:val="00CC3ECB"/>
    <w:rsid w:val="00DE02A0"/>
    <w:rsid w:val="00E0210B"/>
    <w:rsid w:val="00E052D8"/>
    <w:rsid w:val="00E11720"/>
    <w:rsid w:val="00E303E9"/>
    <w:rsid w:val="00E46D0E"/>
    <w:rsid w:val="00E70BE8"/>
    <w:rsid w:val="00E77262"/>
    <w:rsid w:val="00ED05CA"/>
    <w:rsid w:val="00EE54E8"/>
    <w:rsid w:val="00F03948"/>
    <w:rsid w:val="00F31AA4"/>
    <w:rsid w:val="00F60CAF"/>
    <w:rsid w:val="00F67C5E"/>
    <w:rsid w:val="00F771A7"/>
    <w:rsid w:val="00FB3F80"/>
    <w:rsid w:val="00FE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4F3FF"/>
  <w15:chartTrackingRefBased/>
  <w15:docId w15:val="{474A029B-4F39-8449-84FF-36D7BF93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10B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1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1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1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10B"/>
    <w:pPr>
      <w:keepNext/>
      <w:keepLines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596AB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480" w:hanging="480"/>
      <w:jc w:val="both"/>
    </w:pPr>
    <w:rPr>
      <w:rFonts w:ascii="Arial" w:eastAsia="Arial Unicode MS" w:hAnsi="Arial" w:cstheme="minorHAnsi"/>
      <w:b/>
      <w:bCs/>
      <w:color w:val="000000"/>
      <w:kern w:val="0"/>
      <w:szCs w:val="2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E02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1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1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10B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10B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10B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E0210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1172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D29C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0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6</Words>
  <Characters>791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ana Faro</dc:creator>
  <cp:keywords/>
  <dc:description/>
  <cp:lastModifiedBy>Daniel Machado</cp:lastModifiedBy>
  <cp:revision>69</cp:revision>
  <dcterms:created xsi:type="dcterms:W3CDTF">2024-04-30T14:15:00Z</dcterms:created>
  <dcterms:modified xsi:type="dcterms:W3CDTF">2024-10-26T19:37:00Z</dcterms:modified>
</cp:coreProperties>
</file>